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ncoraglio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rriero M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hiapparini 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iceri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iusani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Erbett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et al. Hyperhomocysteinemia and other thrombophilic risk factors in 26 patients with cerebral venousthrombosis.</w:t>
      </w:r>
      <w:hyperlink r:id="rId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Eur 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4;11:405-40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olaizzo D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mitrano 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Iannaccone 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ergura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ppucci 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Grandone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Gain-of-function gene mutations and venous thromboembolism: distinct roles in different clinicalsettings. </w:t>
      </w:r>
      <w:hyperlink r:id="rId15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Med Genet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7;44:412-416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donna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e Stefano 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oppol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lbisinni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erbone A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G20210A PRTH gene mutation and other trombophilic polymorphisms in patients with cerebralvein thrombosis. </w:t>
      </w:r>
      <w:hyperlink r:id="rId2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Stroke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0;31:1787-178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gaglione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rancaccio 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iamp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Papa M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Grandone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i Minno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Inherited thrombophilic risk factors in large cohort of individuals referred to Italianthrombophilia centers: distinct roles in different clinical settings. </w:t>
      </w:r>
      <w:hyperlink r:id="rId2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Haematologica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1;86:634-639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tinelli I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ttaglioli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Pedotti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ttaneo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nnucci P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Hyperhomocysteinemia in cerebral vein thrombosis. </w:t>
      </w:r>
      <w:hyperlink r:id="rId3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Blood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3;102:1363-1366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3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Tufano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Guid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oppol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Nardo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3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i Capua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Quintavalle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Risk factors and recurrent thrombotic episodes in patients with cerebral venous thrombosis. </w:t>
      </w:r>
      <w:hyperlink r:id="rId4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Blood Transfu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4;12 Suppl 1:s337-42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4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entura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obelli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ietta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Panini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osa M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4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alvioli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Hyperhomocysteinemia and other newly recognized inherited coagulation disorders (factor VLeiden and prothrombin gene mutation)in patients with idiopathic cerebral vein thrombosis. </w:t>
      </w:r>
      <w:hyperlink r:id="rId4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erebrovasc Di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4;17:153-159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4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eye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Pindur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Clinical significance of factor V leiden and prothrombin G20210A-mutations in cerebral venous thrombosis - comparison with arterial ischemic stroke. </w:t>
      </w:r>
      <w:hyperlink r:id="rId5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lin Hemorheol Microcirc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17;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67:261-266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Heller C, </w:t>
      </w:r>
      <w:hyperlink r:id="rId5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einecke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Junk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nöfl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osch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5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urnik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Cerebral venous thrombosis in children: a multifactorial origin. </w:t>
      </w:r>
      <w:hyperlink r:id="rId57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irculation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3;108:1362-1367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5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Junk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5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Nabavi D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Wolff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üdemann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Nowak-Göttl U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äse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lasminogen activator inhibitor-1 4G/4G-genotype is associated with cerebral sinus thrombosis in factor V Leiden carriers. </w:t>
      </w:r>
      <w:hyperlink r:id="rId6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Thromb Haemost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8;80:706-707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6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ichy 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Dong-Si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Reuner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Genius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6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Rickmann H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Hampe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Risk of cerebral venous thrombosis and novel gene polymorphisms ofthe coagulation and fibrinolytic systems. </w:t>
      </w:r>
      <w:hyperlink r:id="rId7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5;253:316-320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7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üdemann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Nabavi D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Junk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Wolff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Papke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7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Buchner H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actor V Leiden mutation is a risk factor for cerebral venous thrombosis: a case-control study of 55 patients.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 xml:space="preserve"> </w:t>
      </w:r>
      <w:hyperlink r:id="rId7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Stroke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8;29:2507-251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7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Ringelstein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Jung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Berger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Stoll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adlener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lötzsch 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romotor polymorphisms of plasminogen activator inhibitor-1 and other thrombophilic genotypes in cerebral venous thrombosis:a case-control study in adults. </w:t>
      </w:r>
      <w:hyperlink r:id="rId85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2;259:2287-2292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8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Schobess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Junk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Auberger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8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ünchow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Burdach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Nowak-Göttl U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Factor V G1691A and prothrombin G20210A in childhood spontaneous venous thrombosis--evidence of an age-dependent thrombotic onset in carriers of factor V G1691A and prothrombinG20210A mutation. </w:t>
      </w:r>
      <w:hyperlink r:id="rId92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Eur J Pediatr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9;158 Suppl 3:S105-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>S10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9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Stolz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Valdueza J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Grebe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Schlachetzki 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Schmitt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9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adlener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nemia as a risk factor for cerebral venous thrombosis? An old hypothesis revisited. Results of a prospective study. </w:t>
      </w:r>
      <w:hyperlink r:id="rId99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7;254:729-734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0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Weih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0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Vetter B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0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Ziemer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0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ehraein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0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Valdueza J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0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oscielny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 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Increased rate of factor V Leiden mutation in patients with cerebral venous thrombosis. </w:t>
      </w:r>
      <w:hyperlink r:id="rId106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8;245:149-152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0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Le Cam-Duchez 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0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gan-Triquenot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0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rbay 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ihout B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rg JY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The G79A polymorphism of protein Z gene is an independent risk factor for cerebral venousthrombosis. </w:t>
      </w:r>
      <w:hyperlink r:id="rId112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8;255:1521-1525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1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Zuber 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Toulon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net 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1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s JL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Factor V Leiden mutation in cerebral venous thrombosis. </w:t>
      </w:r>
      <w:hyperlink r:id="rId117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Stroke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1996;27:1721-172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1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Gadelha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1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André 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2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Jucá A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2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Nucci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rothrombin 20210A and oral contraceptive use as risk factors for cerebral venous thrombosis. </w:t>
      </w:r>
      <w:hyperlink r:id="rId122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erebrovasc Di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5;19:49-52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2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Orikaza C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2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orelli V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2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atos M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2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ourenço D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Haplotypes of TAFI gene andthe risk of cerebral venous thrombosis--a case-control study. </w:t>
      </w:r>
      <w:hyperlink r:id="rId127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Thromb Re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4;133:120-124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2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odrigues C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2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ocha L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orelli V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Franco R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Lourenço D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Prothrombin G20210A mutation, and not factor V Leiden mutation, is a risk factor for cerebral venous thrombosis in Brazilian patients. </w:t>
      </w:r>
      <w:hyperlink r:id="rId133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Thromb Haemost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004;2:1211-1212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3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oetsch B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amasceno B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margo E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ssaro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cheschi L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3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caff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Inherited thrombophilia as a risk factor for the development of ischemic stroke in young adults. </w:t>
      </w:r>
      <w:hyperlink r:id="rId140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Thromb Haemost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000;83:229-23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41" w:tgtFrame="_blank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N Ashjazadeh </w:t>
        </w:r>
      </w:hyperlink>
      <w:r>
        <w:rPr>
          <w:rFonts w:ascii="Times New Roman" w:hAnsi="Times New Roman" w:cs="Times New Roman"/>
          <w:b w:val="false"/>
          <w:bCs w:val="false"/>
          <w:sz w:val="24"/>
          <w:szCs w:val="24"/>
          <w:shd w:fill="FFFFFF" w:val="clear"/>
        </w:rPr>
        <w:t>，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 </w:t>
      </w:r>
      <w:hyperlink r:id="rId142" w:tgtFrame="_blank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 Poursadeghfard </w:t>
        </w:r>
      </w:hyperlink>
      <w:r>
        <w:rPr>
          <w:rFonts w:ascii="Times New Roman" w:hAnsi="Times New Roman" w:cs="Times New Roman"/>
          <w:b w:val="false"/>
          <w:bCs w:val="false"/>
          <w:sz w:val="24"/>
          <w:szCs w:val="24"/>
          <w:shd w:fill="FFFFFF" w:val="clear"/>
        </w:rPr>
        <w:t>，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 </w:t>
      </w:r>
      <w:hyperlink r:id="rId143" w:tgtFrame="_blank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 Farjadia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Factor V G1691A and prothrombin G20210A gene polymorphisms among Iranian patients with cerebral venous thrombosis. </w:t>
      </w:r>
      <w:hyperlink r:id="rId144" w:tgtFrame="_blank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Neurology Asia. 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</w:rPr>
        <w:t>2012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;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FFFFFF" w:val="clear"/>
        </w:rPr>
        <w:t>17:199-203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4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ahimi Z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4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ozafari H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4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igvand AH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4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oulabi R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4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aisi-Raygani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fshari D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Cerebral venous and sinus thrombosis and thrombophilic mutations in Western Iran: association with factor V Leiden. </w:t>
      </w:r>
      <w:hyperlink r:id="rId15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lin Appl Thromb Hemost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10;16:430-43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aadatnia M, </w:t>
      </w:r>
      <w:hyperlink r:id="rId15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alehi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ovahedian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hariat SZ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alari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Tajmirriahi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Factor V Leiden, factor V Cambridge, factor II GA20210, and methylenetetrahydrofolate reductase in cerebral venous and sinus thrombosis: A case-control study. </w:t>
      </w:r>
      <w:hyperlink r:id="rId157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Res Med Sci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5;20:554-562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5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en Salem-Berrabah O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5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Fekih-Mrissa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6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N'siri B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6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en Hamida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6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enammar-Elgaaied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6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Gritli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Thrombophilic polymorphisms - factor V Leiden G1691A, prothrombin G20210A and MTHFRC677T - in Tunisian patients with cerebral venous thrombosis. </w:t>
      </w:r>
      <w:hyperlink r:id="rId16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Clin Neurosci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2;19:1326-1327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6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lai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6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Fekih-Mrissa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6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rissa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6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Rachdi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6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Gritli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Maternal cerebral venous thrombosis, uncommon but serious disorder, pathologic predictors and contribution of prothrombotic abnormalities. </w:t>
      </w:r>
      <w:hyperlink r:id="rId170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Blood Coagul Fibrinolysi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3;24:269-272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7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agstrom J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Walter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luebond-Langn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matniek J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nno C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7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igh K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Prevalence of the factor V leiden mutation in children and neonates with thromboembolic disease. </w:t>
      </w:r>
      <w:hyperlink r:id="rId177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Pediatr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8;133:777-781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7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Miller S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7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Wu YW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8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ee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8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ammer E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8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Iovannisci D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18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Glidden D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,et al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Candidate gene polymorphisms do not differ between newborns with stroke and normal controls. </w:t>
      </w:r>
      <w:hyperlink r:id="rId18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Stroke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6;37:2678-2683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8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illier C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8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ollins PW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8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wen D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8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wley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8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Wiles C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Inherited prothrombotic risk factors and cerebral venous thrombosis. </w:t>
      </w:r>
      <w:hyperlink r:id="rId190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QJM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1998;91:677-68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9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mbeli 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sic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Fehr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Prevalence of hereditary thrombophilia in patients with thrombosis in different venous systems. </w:t>
      </w:r>
      <w:hyperlink r:id="rId19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Am J Hematol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2;70:126-132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19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onduel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ciuccati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epner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Pieroni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19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Torres A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daraz 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Factor V Leiden and prothrombin gene G20210A mutation in children with cerebralthromboembolism. </w:t>
      </w:r>
      <w:hyperlink r:id="rId20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Am J Hematol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003;73:81-86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0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enet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Waldman D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Lubetsky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ornbrut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halil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0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oren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Paediatric cerebral sinus vein thrombosis. A multi-center, case-controlled study. </w:t>
      </w:r>
      <w:hyperlink r:id="rId20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Thromb Haemost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4;92:713-718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0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Dindagur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ruthika-Vinod T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hristophe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Thrombophilic gene polymorphisms in puerperal cerebral veno-sinus thrombosis. </w:t>
      </w:r>
      <w:hyperlink r:id="rId212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J Neurol Sci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2006;249:25-30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1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omero 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Marco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erdú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ánchez S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1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staño V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Genetic thrombophilia and cerebral venous thrombosis. </w:t>
      </w:r>
      <w:hyperlink r:id="rId21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Med Clin (Barc)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07;128:655-656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1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ltinisik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Ates O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Ulutin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engiz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uyru N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Factor V Leiden, prothrombin G20210A, and protein C mutation frequency in Turkish venous thrombosis patients. </w:t>
      </w:r>
      <w:hyperlink r:id="rId224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Clin Appl Thromb Hemost.</w:t>
        </w:r>
      </w:hyperlink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 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2008;14:415-420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2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Koopman K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Uyttenboogaart M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Hendriks H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8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Luijckx G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2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ramwinckel I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3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roomen P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Thromboelastography in patients with cerebral venous thrombosis. </w:t>
      </w:r>
      <w:hyperlink r:id="rId231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Thromb Res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09;124:185-188. 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3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Laugesaar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23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ahre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23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olk A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235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Uustalu U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236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Kool P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>, </w:t>
      </w:r>
      <w:hyperlink r:id="rId23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  <w:lang w:val="de-DE"/>
          </w:rPr>
          <w:t>Talvik T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  <w:lang w:val="de-DE"/>
        </w:rPr>
        <w:t xml:space="preserve">.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Factor V Leiden and prothrombin 20210G&gt;A [corrected] mutation and paediatric ischaemicstroke: a case-control study and two meta-analyses. </w:t>
      </w:r>
      <w:hyperlink r:id="rId238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Acta Paediatr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 2010;99:1168-1174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1"/>
        </w:numPr>
        <w:shd w:fill="FFFFFF" w:val="clear"/>
        <w:tabs>
          <w:tab w:val="clear" w:pos="420"/>
          <w:tab w:val="left" w:pos="360" w:leader="none"/>
        </w:tabs>
        <w:kinsoku w:val="true"/>
        <w:overflowPunct w:val="true"/>
        <w:autoSpaceDE w:val="true"/>
        <w:bidi w:val="0"/>
        <w:snapToGrid w:val="true"/>
        <w:spacing w:lineRule="auto" w:line="480"/>
        <w:ind w:left="360" w:right="0" w:hanging="36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hyperlink r:id="rId239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esarman-Maus G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0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Cantú-Brito C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1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Barinagarrementeria F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2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Villa R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3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Reyes E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 </w:t>
      </w:r>
      <w:hyperlink r:id="rId244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Sanchez-Guerrero J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, et al. Autoantibodies against the fibrinolytic receptor, annexin A2, in cerebral venous thrombosis. </w:t>
      </w:r>
      <w:hyperlink r:id="rId245">
        <w:r>
          <w:rPr>
            <w:rStyle w:val="InternetLink"/>
            <w:rFonts w:cs="Times New Roman" w:ascii="Times New Roman" w:hAnsi="Times New Roman"/>
            <w:b w:val="false"/>
            <w:bCs w:val="false"/>
            <w:i/>
            <w:sz w:val="24"/>
            <w:szCs w:val="24"/>
          </w:rPr>
          <w:t>Stroke.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 2011;42:501-503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right="0" w:hanging="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Boncoraglio G%5BAuthor%5D&amp;cauthor=true&amp;cauthor_uid=15171737" TargetMode="External"/><Relationship Id="rId3" Type="http://schemas.openxmlformats.org/officeDocument/2006/relationships/hyperlink" Target="https://www.ncbi.nlm.nih.gov/pubmed/?term=Carriero MR%5BAuthor%5D&amp;cauthor=true&amp;cauthor_uid=15171737" TargetMode="External"/><Relationship Id="rId4" Type="http://schemas.openxmlformats.org/officeDocument/2006/relationships/hyperlink" Target="https://www.ncbi.nlm.nih.gov/pubmed/?term=Chiapparini L%5BAuthor%5D&amp;cauthor=true&amp;cauthor_uid=15171737" TargetMode="External"/><Relationship Id="rId5" Type="http://schemas.openxmlformats.org/officeDocument/2006/relationships/hyperlink" Target="https://www.ncbi.nlm.nih.gov/pubmed/?term=Ciceri E%5BAuthor%5D&amp;cauthor=true&amp;cauthor_uid=15171737" TargetMode="External"/><Relationship Id="rId6" Type="http://schemas.openxmlformats.org/officeDocument/2006/relationships/hyperlink" Target="https://www.ncbi.nlm.nih.gov/pubmed/?term=Ciusani E%5BAuthor%5D&amp;cauthor=true&amp;cauthor_uid=15171737" TargetMode="External"/><Relationship Id="rId7" Type="http://schemas.openxmlformats.org/officeDocument/2006/relationships/hyperlink" Target="https://www.ncbi.nlm.nih.gov/pubmed/?term=Erbetta A%5BAuthor%5D&amp;cauthor=true&amp;cauthor_uid=15171737" TargetMode="External"/><Relationship Id="rId8" Type="http://schemas.openxmlformats.org/officeDocument/2006/relationships/hyperlink" Target="https://www.ncbi.nlm.nih.gov/pubmed/?term=Hyperhomocysteinemia+and+other+thrombophilic+risk+factors+in+26+patients+with+cerebral+venous+thrombosis" TargetMode="External"/><Relationship Id="rId9" Type="http://schemas.openxmlformats.org/officeDocument/2006/relationships/hyperlink" Target="https://www.ncbi.nlm.nih.gov/pubmed/?term=Colaizzo D%5BAuthor%5D&amp;cauthor=true&amp;cauthor_uid=17307838" TargetMode="External"/><Relationship Id="rId10" Type="http://schemas.openxmlformats.org/officeDocument/2006/relationships/hyperlink" Target="https://www.ncbi.nlm.nih.gov/pubmed/?term=Amitrano L%5BAuthor%5D&amp;cauthor=true&amp;cauthor_uid=17307838" TargetMode="External"/><Relationship Id="rId11" Type="http://schemas.openxmlformats.org/officeDocument/2006/relationships/hyperlink" Target="https://www.ncbi.nlm.nih.gov/pubmed/?term=Iannaccone L%5BAuthor%5D&amp;cauthor=true&amp;cauthor_uid=17307838" TargetMode="External"/><Relationship Id="rId12" Type="http://schemas.openxmlformats.org/officeDocument/2006/relationships/hyperlink" Target="https://www.ncbi.nlm.nih.gov/pubmed/?term=Vergura P%5BAuthor%5D&amp;cauthor=true&amp;cauthor_uid=17307838" TargetMode="External"/><Relationship Id="rId13" Type="http://schemas.openxmlformats.org/officeDocument/2006/relationships/hyperlink" Target="https://www.ncbi.nlm.nih.gov/pubmed/?term=Cappucci F%5BAuthor%5D&amp;cauthor=true&amp;cauthor_uid=17307838" TargetMode="External"/><Relationship Id="rId14" Type="http://schemas.openxmlformats.org/officeDocument/2006/relationships/hyperlink" Target="https://www.ncbi.nlm.nih.gov/pubmed/?term=Grandone E%5BAuthor%5D&amp;cauthor=true&amp;cauthor_uid=17307838" TargetMode="External"/><Relationship Id="rId15" Type="http://schemas.openxmlformats.org/officeDocument/2006/relationships/hyperlink" Target="https://www.ncbi.nlm.nih.gov/pubmed/?term=Gain-of-function+gene+mutations+and+venous+thromboembolism%3A+distinct+roles+in+different+clinical+settings" TargetMode="External"/><Relationship Id="rId16" Type="http://schemas.openxmlformats.org/officeDocument/2006/relationships/hyperlink" Target="https://www.ncbi.nlm.nih.gov/pubmed/?term=Madonna P%5BAuthor%5D&amp;cauthor=true&amp;cauthor_uid=10884490" TargetMode="External"/><Relationship Id="rId17" Type="http://schemas.openxmlformats.org/officeDocument/2006/relationships/hyperlink" Target="https://www.ncbi.nlm.nih.gov/pubmed/?term=De Stefano V%5BAuthor%5D&amp;cauthor=true&amp;cauthor_uid=10884490" TargetMode="External"/><Relationship Id="rId18" Type="http://schemas.openxmlformats.org/officeDocument/2006/relationships/hyperlink" Target="https://www.ncbi.nlm.nih.gov/pubmed/?term=Coppola A%5BAuthor%5D&amp;cauthor=true&amp;cauthor_uid=10884490" TargetMode="External"/><Relationship Id="rId19" Type="http://schemas.openxmlformats.org/officeDocument/2006/relationships/hyperlink" Target="https://www.ncbi.nlm.nih.gov/pubmed/?term=Albisinni R%5BAuthor%5D&amp;cauthor=true&amp;cauthor_uid=10884490" TargetMode="External"/><Relationship Id="rId20" Type="http://schemas.openxmlformats.org/officeDocument/2006/relationships/hyperlink" Target="https://www.ncbi.nlm.nih.gov/pubmed/?term=Cerbone AM%5BAuthor%5D&amp;cauthor=true&amp;cauthor_uid=10884490" TargetMode="External"/><Relationship Id="rId21" Type="http://schemas.openxmlformats.org/officeDocument/2006/relationships/hyperlink" Target="https://www.ncbi.nlm.nih.gov/pubmed/?term=G20210A+PRTH+Gene+Mutation+and+Other+Trombophilic+Polymorphisms+in+Patients+With+Cerebral+Vein+Thrombosis" TargetMode="External"/><Relationship Id="rId22" Type="http://schemas.openxmlformats.org/officeDocument/2006/relationships/hyperlink" Target="https://www.ncbi.nlm.nih.gov/pubmed/?term=Margaglione M%5BAuthor%5D&amp;cauthor=true&amp;cauthor_uid=11418373" TargetMode="External"/><Relationship Id="rId23" Type="http://schemas.openxmlformats.org/officeDocument/2006/relationships/hyperlink" Target="https://www.ncbi.nlm.nih.gov/pubmed/?term=Brancaccio V%5BAuthor%5D&amp;cauthor=true&amp;cauthor_uid=11418373" TargetMode="External"/><Relationship Id="rId24" Type="http://schemas.openxmlformats.org/officeDocument/2006/relationships/hyperlink" Target="https://www.ncbi.nlm.nih.gov/pubmed/?term=Ciampa A%5BAuthor%5D&amp;cauthor=true&amp;cauthor_uid=11418373" TargetMode="External"/><Relationship Id="rId25" Type="http://schemas.openxmlformats.org/officeDocument/2006/relationships/hyperlink" Target="https://www.ncbi.nlm.nih.gov/pubmed/?term=Papa ML%5BAuthor%5D&amp;cauthor=true&amp;cauthor_uid=11418373" TargetMode="External"/><Relationship Id="rId26" Type="http://schemas.openxmlformats.org/officeDocument/2006/relationships/hyperlink" Target="https://www.ncbi.nlm.nih.gov/pubmed/?term=Grandone E%5BAuthor%5D&amp;cauthor=true&amp;cauthor_uid=11418373" TargetMode="External"/><Relationship Id="rId27" Type="http://schemas.openxmlformats.org/officeDocument/2006/relationships/hyperlink" Target="https://www.ncbi.nlm.nih.gov/pubmed/?term=Di Minno G%5BAuthor%5D&amp;cauthor=true&amp;cauthor_uid=11418373" TargetMode="External"/><Relationship Id="rId28" Type="http://schemas.openxmlformats.org/officeDocument/2006/relationships/hyperlink" Target="https://www.ncbi.nlm.nih.gov/pubmed/?term=Inherited+thrombophilic+risk+factors+in+a+large+cohort+of+individuals+referred+to+Italian+thrombophilia+centers%3A+distinct+roles+in+different+clinical+settings" TargetMode="External"/><Relationship Id="rId29" Type="http://schemas.openxmlformats.org/officeDocument/2006/relationships/hyperlink" Target="https://www.ncbi.nlm.nih.gov/pubmed/?term=Martinelli I%5BAuthor%5D&amp;cauthor=true&amp;cauthor_uid=12714502" TargetMode="External"/><Relationship Id="rId30" Type="http://schemas.openxmlformats.org/officeDocument/2006/relationships/hyperlink" Target="https://www.ncbi.nlm.nih.gov/pubmed/?term=Battaglioli T%5BAuthor%5D&amp;cauthor=true&amp;cauthor_uid=12714502" TargetMode="External"/><Relationship Id="rId31" Type="http://schemas.openxmlformats.org/officeDocument/2006/relationships/hyperlink" Target="https://www.ncbi.nlm.nih.gov/pubmed/?term=Pedotti P%5BAuthor%5D&amp;cauthor=true&amp;cauthor_uid=12714502" TargetMode="External"/><Relationship Id="rId32" Type="http://schemas.openxmlformats.org/officeDocument/2006/relationships/hyperlink" Target="https://www.ncbi.nlm.nih.gov/pubmed/?term=Cattaneo M%5BAuthor%5D&amp;cauthor=true&amp;cauthor_uid=12714502" TargetMode="External"/><Relationship Id="rId33" Type="http://schemas.openxmlformats.org/officeDocument/2006/relationships/hyperlink" Target="https://www.ncbi.nlm.nih.gov/pubmed/?term=Mannucci PM%5BAuthor%5D&amp;cauthor=true&amp;cauthor_uid=12714502" TargetMode="External"/><Relationship Id="rId34" Type="http://schemas.openxmlformats.org/officeDocument/2006/relationships/hyperlink" Target="https://www.ncbi.nlm.nih.gov/pubmed/12714502" TargetMode="External"/><Relationship Id="rId35" Type="http://schemas.openxmlformats.org/officeDocument/2006/relationships/hyperlink" Target="https://www.ncbi.nlm.nih.gov/pubmed/?term=Tufano A%5BAuthor%5D&amp;cauthor=true&amp;cauthor_uid=23399370" TargetMode="External"/><Relationship Id="rId36" Type="http://schemas.openxmlformats.org/officeDocument/2006/relationships/hyperlink" Target="https://www.ncbi.nlm.nih.gov/pubmed/?term=Guida A%5BAuthor%5D&amp;cauthor=true&amp;cauthor_uid=23399370" TargetMode="External"/><Relationship Id="rId37" Type="http://schemas.openxmlformats.org/officeDocument/2006/relationships/hyperlink" Target="https://www.ncbi.nlm.nih.gov/pubmed/?term=Coppola A%5BAuthor%5D&amp;cauthor=true&amp;cauthor_uid=23399370" TargetMode="External"/><Relationship Id="rId38" Type="http://schemas.openxmlformats.org/officeDocument/2006/relationships/hyperlink" Target="https://www.ncbi.nlm.nih.gov/pubmed/?term=Nardo A%5BAuthor%5D&amp;cauthor=true&amp;cauthor_uid=23399370" TargetMode="External"/><Relationship Id="rId39" Type="http://schemas.openxmlformats.org/officeDocument/2006/relationships/hyperlink" Target="https://www.ncbi.nlm.nih.gov/pubmed/?term=Di Capua M%5BAuthor%5D&amp;cauthor=true&amp;cauthor_uid=23399370" TargetMode="External"/><Relationship Id="rId40" Type="http://schemas.openxmlformats.org/officeDocument/2006/relationships/hyperlink" Target="https://www.ncbi.nlm.nih.gov/pubmed/?term=Quintavalle G%5BAuthor%5D&amp;cauthor=true&amp;cauthor_uid=23399370" TargetMode="External"/><Relationship Id="rId41" Type="http://schemas.openxmlformats.org/officeDocument/2006/relationships/hyperlink" Target="https://www.ncbi.nlm.nih.gov/pubmed/23399370" TargetMode="External"/><Relationship Id="rId42" Type="http://schemas.openxmlformats.org/officeDocument/2006/relationships/hyperlink" Target="https://www.ncbi.nlm.nih.gov/pubmed/?term=Ventura P%5BAuthor%5D&amp;cauthor=true&amp;cauthor_uid=14707415" TargetMode="External"/><Relationship Id="rId43" Type="http://schemas.openxmlformats.org/officeDocument/2006/relationships/hyperlink" Target="https://www.ncbi.nlm.nih.gov/pubmed/?term=Cobelli M%5BAuthor%5D&amp;cauthor=true&amp;cauthor_uid=14707415" TargetMode="External"/><Relationship Id="rId44" Type="http://schemas.openxmlformats.org/officeDocument/2006/relationships/hyperlink" Target="https://www.ncbi.nlm.nih.gov/pubmed/?term=Marietta M%5BAuthor%5D&amp;cauthor=true&amp;cauthor_uid=14707415" TargetMode="External"/><Relationship Id="rId45" Type="http://schemas.openxmlformats.org/officeDocument/2006/relationships/hyperlink" Target="https://www.ncbi.nlm.nih.gov/pubmed/?term=Panini R%5BAuthor%5D&amp;cauthor=true&amp;cauthor_uid=14707415" TargetMode="External"/><Relationship Id="rId46" Type="http://schemas.openxmlformats.org/officeDocument/2006/relationships/hyperlink" Target="https://www.ncbi.nlm.nih.gov/pubmed/?term=Rosa MC%5BAuthor%5D&amp;cauthor=true&amp;cauthor_uid=14707415" TargetMode="External"/><Relationship Id="rId47" Type="http://schemas.openxmlformats.org/officeDocument/2006/relationships/hyperlink" Target="https://www.ncbi.nlm.nih.gov/pubmed/?term=Salvioli G%5BAuthor%5D&amp;cauthor=true&amp;cauthor_uid=14707415" TargetMode="External"/><Relationship Id="rId48" Type="http://schemas.openxmlformats.org/officeDocument/2006/relationships/hyperlink" Target="https://www.ncbi.nlm.nih.gov/pubmed/?term=Hyperhomocysteinemia+and+Other+Newly+Recognized+Inherited+Coagulation+Disorders+(Factor+V+Leiden+and+Prothrombin+Gene+Mutation)+in+Patients+with+Idiopathic+Cerebral+Vein+Thrombosis" TargetMode="External"/><Relationship Id="rId49" Type="http://schemas.openxmlformats.org/officeDocument/2006/relationships/hyperlink" Target="https://www.ncbi.nlm.nih.gov/pubmed/?term=Beye A%5BAuthor%5D&amp;cauthor=true&amp;cauthor_uid=28869458" TargetMode="External"/><Relationship Id="rId50" Type="http://schemas.openxmlformats.org/officeDocument/2006/relationships/hyperlink" Target="https://www.ncbi.nlm.nih.gov/pubmed/?term=Pindur G%5BAuthor%5D&amp;cauthor=true&amp;cauthor_uid=28869458" TargetMode="External"/><Relationship Id="rId51" Type="http://schemas.openxmlformats.org/officeDocument/2006/relationships/hyperlink" Target="https://www.ncbi.nlm.nih.gov/pubmed/?term=Clinical+significance+of+factor+V+leiden+and+1+prothrombin+G20210A-mutations+in+2+cerebral+venous+thrombosis" TargetMode="External"/><Relationship Id="rId52" Type="http://schemas.openxmlformats.org/officeDocument/2006/relationships/hyperlink" Target="https://www.ncbi.nlm.nih.gov/pubmed/?term=Heinecke A%5BAuthor%5D&amp;cauthor=true&amp;cauthor_uid=12939214" TargetMode="External"/><Relationship Id="rId53" Type="http://schemas.openxmlformats.org/officeDocument/2006/relationships/hyperlink" Target="https://www.ncbi.nlm.nih.gov/pubmed/?term=Junker R%5BAuthor%5D&amp;cauthor=true&amp;cauthor_uid=12939214" TargetMode="External"/><Relationship Id="rId54" Type="http://schemas.openxmlformats.org/officeDocument/2006/relationships/hyperlink" Target="https://www.ncbi.nlm.nih.gov/pubmed/?term=Kn&#246;fler R%5BAuthor%5D&amp;cauthor=true&amp;cauthor_uid=12939214" TargetMode="External"/><Relationship Id="rId55" Type="http://schemas.openxmlformats.org/officeDocument/2006/relationships/hyperlink" Target="https://www.ncbi.nlm.nih.gov/pubmed/?term=Kosch A%5BAuthor%5D&amp;cauthor=true&amp;cauthor_uid=12939214" TargetMode="External"/><Relationship Id="rId56" Type="http://schemas.openxmlformats.org/officeDocument/2006/relationships/hyperlink" Target="https://www.ncbi.nlm.nih.gov/pubmed/?term=Kurnik K%5BAuthor%5D&amp;cauthor=true&amp;cauthor_uid=12939214" TargetMode="External"/><Relationship Id="rId57" Type="http://schemas.openxmlformats.org/officeDocument/2006/relationships/hyperlink" Target="https://www.ncbi.nlm.nih.gov/pubmed/12939214" TargetMode="External"/><Relationship Id="rId58" Type="http://schemas.openxmlformats.org/officeDocument/2006/relationships/hyperlink" Target="https://www.ncbi.nlm.nih.gov/pubmed/?term=Junker R%5BAuthor%5D&amp;cauthor=true&amp;cauthor_uid=9798998" TargetMode="External"/><Relationship Id="rId59" Type="http://schemas.openxmlformats.org/officeDocument/2006/relationships/hyperlink" Target="https://www.ncbi.nlm.nih.gov/pubmed/?term=Nabavi DG%5BAuthor%5D&amp;cauthor=true&amp;cauthor_uid=9798998" TargetMode="External"/><Relationship Id="rId60" Type="http://schemas.openxmlformats.org/officeDocument/2006/relationships/hyperlink" Target="https://www.ncbi.nlm.nih.gov/pubmed/?term=Wolff E%5BAuthor%5D&amp;cauthor=true&amp;cauthor_uid=9798998" TargetMode="External"/><Relationship Id="rId61" Type="http://schemas.openxmlformats.org/officeDocument/2006/relationships/hyperlink" Target="https://www.ncbi.nlm.nih.gov/pubmed/?term=L&#252;demann P%5BAuthor%5D&amp;cauthor=true&amp;cauthor_uid=9798998" TargetMode="External"/><Relationship Id="rId62" Type="http://schemas.openxmlformats.org/officeDocument/2006/relationships/hyperlink" Target="https://www.ncbi.nlm.nih.gov/pubmed/?term=Nowak-G&#246;ttl U%5BAuthor%5D&amp;cauthor=true&amp;cauthor_uid=9798998" TargetMode="External"/><Relationship Id="rId63" Type="http://schemas.openxmlformats.org/officeDocument/2006/relationships/hyperlink" Target="https://www.ncbi.nlm.nih.gov/pubmed/?term=K&#228;se M%5BAuthor%5D&amp;cauthor=true&amp;cauthor_uid=9798998" TargetMode="External"/><Relationship Id="rId64" Type="http://schemas.openxmlformats.org/officeDocument/2006/relationships/hyperlink" Target="https://www.ncbi.nlm.nih.gov/pubmed/9798998" TargetMode="External"/><Relationship Id="rId65" Type="http://schemas.openxmlformats.org/officeDocument/2006/relationships/hyperlink" Target="https://www.ncbi.nlm.nih.gov/pubmed/?term=Lichy C%5BAuthor%5D&amp;cauthor=true&amp;cauthor_uid=16155788" TargetMode="External"/><Relationship Id="rId66" Type="http://schemas.openxmlformats.org/officeDocument/2006/relationships/hyperlink" Target="https://www.ncbi.nlm.nih.gov/pubmed/?term=Dong-Si T%5BAuthor%5D&amp;cauthor=true&amp;cauthor_uid=16155788" TargetMode="External"/><Relationship Id="rId67" Type="http://schemas.openxmlformats.org/officeDocument/2006/relationships/hyperlink" Target="https://www.ncbi.nlm.nih.gov/pubmed/?term=Reuner K%5BAuthor%5D&amp;cauthor=true&amp;cauthor_uid=16155788" TargetMode="External"/><Relationship Id="rId68" Type="http://schemas.openxmlformats.org/officeDocument/2006/relationships/hyperlink" Target="https://www.ncbi.nlm.nih.gov/pubmed/?term=Genius J%5BAuthor%5D&amp;cauthor=true&amp;cauthor_uid=16155788" TargetMode="External"/><Relationship Id="rId69" Type="http://schemas.openxmlformats.org/officeDocument/2006/relationships/hyperlink" Target="https://www.ncbi.nlm.nih.gov/pubmed/?term=Rickmann H%5BAuthor%5D&amp;cauthor=true&amp;cauthor_uid=16155788" TargetMode="External"/><Relationship Id="rId70" Type="http://schemas.openxmlformats.org/officeDocument/2006/relationships/hyperlink" Target="https://www.ncbi.nlm.nih.gov/pubmed/?term=Hampe T%5BAuthor%5D&amp;cauthor=true&amp;cauthor_uid=16155788" TargetMode="External"/><Relationship Id="rId71" Type="http://schemas.openxmlformats.org/officeDocument/2006/relationships/hyperlink" Target="https://www.ncbi.nlm.nih.gov/pubmed/?term=Risk+of+cerebral+venous+thrombosis+and+novel+gene+polymorphisms+of+the+coagulation+and+fibrinolytic+systems" TargetMode="External"/><Relationship Id="rId72" Type="http://schemas.openxmlformats.org/officeDocument/2006/relationships/hyperlink" Target="https://www.ncbi.nlm.nih.gov/pubmed/?term=L&#252;demann P%5BAuthor%5D&amp;cauthor=true&amp;cauthor_uid=9836759" TargetMode="External"/><Relationship Id="rId73" Type="http://schemas.openxmlformats.org/officeDocument/2006/relationships/hyperlink" Target="https://www.ncbi.nlm.nih.gov/pubmed/?term=Nabavi DG%5BAuthor%5D&amp;cauthor=true&amp;cauthor_uid=9836759" TargetMode="External"/><Relationship Id="rId74" Type="http://schemas.openxmlformats.org/officeDocument/2006/relationships/hyperlink" Target="https://www.ncbi.nlm.nih.gov/pubmed/?term=Junker R%5BAuthor%5D&amp;cauthor=true&amp;cauthor_uid=9836759" TargetMode="External"/><Relationship Id="rId75" Type="http://schemas.openxmlformats.org/officeDocument/2006/relationships/hyperlink" Target="https://www.ncbi.nlm.nih.gov/pubmed/?term=Wolff E%5BAuthor%5D&amp;cauthor=true&amp;cauthor_uid=9836759" TargetMode="External"/><Relationship Id="rId76" Type="http://schemas.openxmlformats.org/officeDocument/2006/relationships/hyperlink" Target="https://www.ncbi.nlm.nih.gov/pubmed/?term=Papke K%5BAuthor%5D&amp;cauthor=true&amp;cauthor_uid=9836759" TargetMode="External"/><Relationship Id="rId77" Type="http://schemas.openxmlformats.org/officeDocument/2006/relationships/hyperlink" Target="https://www.ncbi.nlm.nih.gov/pubmed/?term=Buchner H%5BAuthor%5D&amp;cauthor=true&amp;cauthor_uid=9836759" TargetMode="External"/><Relationship Id="rId78" Type="http://schemas.openxmlformats.org/officeDocument/2006/relationships/hyperlink" Target="https://www.ncbi.nlm.nih.gov/pubmed/?term=Factor+V+Leiden+Mutation+Is+a+Risk+Factor+for+Cerebral+Venous+Thrombosis+A+Case-Control+Study+of+55+Patients" TargetMode="External"/><Relationship Id="rId79" Type="http://schemas.openxmlformats.org/officeDocument/2006/relationships/hyperlink" Target="https://www.ncbi.nlm.nih.gov/pubmed/?term=Ringelstein M%5BAuthor%5D&amp;cauthor=true&amp;cauthor_uid=22527222" TargetMode="External"/><Relationship Id="rId80" Type="http://schemas.openxmlformats.org/officeDocument/2006/relationships/hyperlink" Target="https://www.ncbi.nlm.nih.gov/pubmed/?term=Jung A%5BAuthor%5D&amp;cauthor=true&amp;cauthor_uid=22527222" TargetMode="External"/><Relationship Id="rId81" Type="http://schemas.openxmlformats.org/officeDocument/2006/relationships/hyperlink" Target="https://www.ncbi.nlm.nih.gov/pubmed/?term=Berger K%5BAuthor%5D&amp;cauthor=true&amp;cauthor_uid=22527222" TargetMode="External"/><Relationship Id="rId82" Type="http://schemas.openxmlformats.org/officeDocument/2006/relationships/hyperlink" Target="https://www.ncbi.nlm.nih.gov/pubmed/?term=Stoll M%5BAuthor%5D&amp;cauthor=true&amp;cauthor_uid=22527222" TargetMode="External"/><Relationship Id="rId83" Type="http://schemas.openxmlformats.org/officeDocument/2006/relationships/hyperlink" Target="https://www.ncbi.nlm.nih.gov/pubmed/?term=Madlener K%5BAuthor%5D&amp;cauthor=true&amp;cauthor_uid=22527222" TargetMode="External"/><Relationship Id="rId84" Type="http://schemas.openxmlformats.org/officeDocument/2006/relationships/hyperlink" Target="https://www.ncbi.nlm.nih.gov/pubmed/?term=Kl&#246;tzsch C%5BAuthor%5D&amp;cauthor=true&amp;cauthor_uid=22527222" TargetMode="External"/><Relationship Id="rId85" Type="http://schemas.openxmlformats.org/officeDocument/2006/relationships/hyperlink" Target="https://www.ncbi.nlm.nih.gov/pubmed/?term=Promotor+polymorphisms+of+plasminogen+activator+inhibitor-1+and+other+thrombophilic+genotypes+in+cerebral+venous+thrombosis%3A+a+case-control+study+in+adults" TargetMode="External"/><Relationship Id="rId86" Type="http://schemas.openxmlformats.org/officeDocument/2006/relationships/hyperlink" Target="https://www.ncbi.nlm.nih.gov/pubmed/?term=Schobess R%5BAuthor%5D&amp;cauthor=true&amp;cauthor_uid=10650846" TargetMode="External"/><Relationship Id="rId87" Type="http://schemas.openxmlformats.org/officeDocument/2006/relationships/hyperlink" Target="https://www.ncbi.nlm.nih.gov/pubmed/?term=Junker R%5BAuthor%5D&amp;cauthor=true&amp;cauthor_uid=10650846" TargetMode="External"/><Relationship Id="rId88" Type="http://schemas.openxmlformats.org/officeDocument/2006/relationships/hyperlink" Target="https://www.ncbi.nlm.nih.gov/pubmed/?term=Auberger K%5BAuthor%5D&amp;cauthor=true&amp;cauthor_uid=10650846" TargetMode="External"/><Relationship Id="rId89" Type="http://schemas.openxmlformats.org/officeDocument/2006/relationships/hyperlink" Target="https://www.ncbi.nlm.nih.gov/pubmed/?term=M&#252;nchow N%5BAuthor%5D&amp;cauthor=true&amp;cauthor_uid=10650846" TargetMode="External"/><Relationship Id="rId90" Type="http://schemas.openxmlformats.org/officeDocument/2006/relationships/hyperlink" Target="https://www.ncbi.nlm.nih.gov/pubmed/?term=Burdach S%5BAuthor%5D&amp;cauthor=true&amp;cauthor_uid=10650846" TargetMode="External"/><Relationship Id="rId91" Type="http://schemas.openxmlformats.org/officeDocument/2006/relationships/hyperlink" Target="https://www.ncbi.nlm.nih.gov/pubmed/?term=Nowak-G&#246;ttl U%5BAuthor%5D&amp;cauthor=true&amp;cauthor_uid=10650846" TargetMode="External"/><Relationship Id="rId92" Type="http://schemas.openxmlformats.org/officeDocument/2006/relationships/hyperlink" Target="https://www.ncbi.nlm.nih.gov/pubmed/?term=Factor+V+G1691A+and+prothrombin+G20210A+in+childhood+spontaneous+venous+thrombosis+&#8211;+Evidence+of+an+age-dependent+thrombotic+onset+in+carriers+of+factor+V+G1691A+and+prothrombin+G20210A+mutation" TargetMode="External"/><Relationship Id="rId93" Type="http://schemas.openxmlformats.org/officeDocument/2006/relationships/hyperlink" Target="https://www.ncbi.nlm.nih.gov/pubmed/?term=Stolz E%5BAuthor%5D&amp;cauthor=true&amp;cauthor_uid=17450317" TargetMode="External"/><Relationship Id="rId94" Type="http://schemas.openxmlformats.org/officeDocument/2006/relationships/hyperlink" Target="https://www.ncbi.nlm.nih.gov/pubmed/?term=Valdueza JM%5BAuthor%5D&amp;cauthor=true&amp;cauthor_uid=17450317" TargetMode="External"/><Relationship Id="rId95" Type="http://schemas.openxmlformats.org/officeDocument/2006/relationships/hyperlink" Target="https://www.ncbi.nlm.nih.gov/pubmed/?term=Grebe M%5BAuthor%5D&amp;cauthor=true&amp;cauthor_uid=17450317" TargetMode="External"/><Relationship Id="rId96" Type="http://schemas.openxmlformats.org/officeDocument/2006/relationships/hyperlink" Target="https://www.ncbi.nlm.nih.gov/pubmed/?term=Schlachetzki F%5BAuthor%5D&amp;cauthor=true&amp;cauthor_uid=17450317" TargetMode="External"/><Relationship Id="rId97" Type="http://schemas.openxmlformats.org/officeDocument/2006/relationships/hyperlink" Target="https://www.ncbi.nlm.nih.gov/pubmed/?term=Schmitt E%5BAuthor%5D&amp;cauthor=true&amp;cauthor_uid=17450317" TargetMode="External"/><Relationship Id="rId98" Type="http://schemas.openxmlformats.org/officeDocument/2006/relationships/hyperlink" Target="https://www.ncbi.nlm.nih.gov/pubmed/?term=Madlener K%5BAuthor%5D&amp;cauthor=true&amp;cauthor_uid=17450317" TargetMode="External"/><Relationship Id="rId99" Type="http://schemas.openxmlformats.org/officeDocument/2006/relationships/hyperlink" Target="https://www.ncbi.nlm.nih.gov/pubmed/?term=Anemia+as+a+risk+factor+for+cerebral+venous+thrombosis%3F+An+old+hypothesis+revisited+Results+of+a+prospective+study" TargetMode="External"/><Relationship Id="rId100" Type="http://schemas.openxmlformats.org/officeDocument/2006/relationships/hyperlink" Target="https://www.ncbi.nlm.nih.gov/pubmed/?term=Weih M%5BAuthor%5D&amp;cauthor=true&amp;cauthor_uid=9553844" TargetMode="External"/><Relationship Id="rId101" Type="http://schemas.openxmlformats.org/officeDocument/2006/relationships/hyperlink" Target="https://www.ncbi.nlm.nih.gov/pubmed/?term=Vetter B%5BAuthor%5D&amp;cauthor=true&amp;cauthor_uid=9553844" TargetMode="External"/><Relationship Id="rId102" Type="http://schemas.openxmlformats.org/officeDocument/2006/relationships/hyperlink" Target="https://www.ncbi.nlm.nih.gov/pubmed/?term=Ziemer S%5BAuthor%5D&amp;cauthor=true&amp;cauthor_uid=9553844" TargetMode="External"/><Relationship Id="rId103" Type="http://schemas.openxmlformats.org/officeDocument/2006/relationships/hyperlink" Target="https://www.ncbi.nlm.nih.gov/pubmed/?term=Mehraein S%5BAuthor%5D&amp;cauthor=true&amp;cauthor_uid=9553844" TargetMode="External"/><Relationship Id="rId104" Type="http://schemas.openxmlformats.org/officeDocument/2006/relationships/hyperlink" Target="https://www.ncbi.nlm.nih.gov/pubmed/?term=Valdueza JM%5BAuthor%5D&amp;cauthor=true&amp;cauthor_uid=9553844" TargetMode="External"/><Relationship Id="rId105" Type="http://schemas.openxmlformats.org/officeDocument/2006/relationships/hyperlink" Target="https://www.ncbi.nlm.nih.gov/pubmed/?term=Koscielny J%5BAuthor%5D&amp;cauthor=true&amp;cauthor_uid=9553844" TargetMode="External"/><Relationship Id="rId106" Type="http://schemas.openxmlformats.org/officeDocument/2006/relationships/hyperlink" Target="https://www.ncbi.nlm.nih.gov/pubmed/?term=Increased+rate+of+factor+V+Leiden+S.+Z+emer+mutation+in+patients+with+cerebral+J.+Mehradueza+ein+venous+thrombosis.+1998+Weih" TargetMode="External"/><Relationship Id="rId107" Type="http://schemas.openxmlformats.org/officeDocument/2006/relationships/hyperlink" Target="https://www.ncbi.nlm.nih.gov/pubmed/?term=Le Cam-Duchez V%5BAuthor%5D&amp;cauthor=true&amp;cauthor_uid=18677630" TargetMode="External"/><Relationship Id="rId108" Type="http://schemas.openxmlformats.org/officeDocument/2006/relationships/hyperlink" Target="https://www.ncbi.nlm.nih.gov/pubmed/?term=Bagan-Triquenot A%5BAuthor%5D&amp;cauthor=true&amp;cauthor_uid=18677630" TargetMode="External"/><Relationship Id="rId109" Type="http://schemas.openxmlformats.org/officeDocument/2006/relationships/hyperlink" Target="https://www.ncbi.nlm.nih.gov/pubmed/?term=Barbay V%5BAuthor%5D&amp;cauthor=true&amp;cauthor_uid=18677630" TargetMode="External"/><Relationship Id="rId110" Type="http://schemas.openxmlformats.org/officeDocument/2006/relationships/hyperlink" Target="https://www.ncbi.nlm.nih.gov/pubmed/?term=Mihout B%5BAuthor%5D&amp;cauthor=true&amp;cauthor_uid=18677630" TargetMode="External"/><Relationship Id="rId111" Type="http://schemas.openxmlformats.org/officeDocument/2006/relationships/hyperlink" Target="https://www.ncbi.nlm.nih.gov/pubmed/?term=Borg JY%5BAuthor%5D&amp;cauthor=true&amp;cauthor_uid=18677630" TargetMode="External"/><Relationship Id="rId112" Type="http://schemas.openxmlformats.org/officeDocument/2006/relationships/hyperlink" Target="https://www.ncbi.nlm.nih.gov/pubmed/?term=The+G79A+polymorphism+of+protein+Z+gene+is+an+independent+risk+factor+for+cerebral+venous+thrombosis" TargetMode="External"/><Relationship Id="rId113" Type="http://schemas.openxmlformats.org/officeDocument/2006/relationships/hyperlink" Target="https://www.ncbi.nlm.nih.gov/pubmed/?term=Zuber M%5BAuthor%5D&amp;cauthor=true&amp;cauthor_uid=8841317" TargetMode="External"/><Relationship Id="rId114" Type="http://schemas.openxmlformats.org/officeDocument/2006/relationships/hyperlink" Target="https://www.ncbi.nlm.nih.gov/pubmed/?term=Toulon P%5BAuthor%5D&amp;cauthor=true&amp;cauthor_uid=8841317" TargetMode="External"/><Relationship Id="rId115" Type="http://schemas.openxmlformats.org/officeDocument/2006/relationships/hyperlink" Target="https://www.ncbi.nlm.nih.gov/pubmed/?term=Marnet L%5BAuthor%5D&amp;cauthor=true&amp;cauthor_uid=8841317" TargetMode="External"/><Relationship Id="rId116" Type="http://schemas.openxmlformats.org/officeDocument/2006/relationships/hyperlink" Target="https://www.ncbi.nlm.nih.gov/pubmed/?term=Mas JL%5BAuthor%5D&amp;cauthor=true&amp;cauthor_uid=8841317" TargetMode="External"/><Relationship Id="rId117" Type="http://schemas.openxmlformats.org/officeDocument/2006/relationships/hyperlink" Target="https://www.ncbi.nlm.nih.gov/pubmed/?term=Factor+V+Leiden+Mutation+in+Cerebral+Venous+Thrombosis+Zuber+1996" TargetMode="External"/><Relationship Id="rId118" Type="http://schemas.openxmlformats.org/officeDocument/2006/relationships/hyperlink" Target="https://www.ncbi.nlm.nih.gov/pubmed/?term=Gadelha T%5BAuthor%5D&amp;cauthor=true&amp;cauthor_uid=15528884" TargetMode="External"/><Relationship Id="rId119" Type="http://schemas.openxmlformats.org/officeDocument/2006/relationships/hyperlink" Target="https://www.ncbi.nlm.nih.gov/pubmed/?term=Andr&#233; C%5BAuthor%5D&amp;cauthor=true&amp;cauthor_uid=15528884" TargetMode="External"/><Relationship Id="rId120" Type="http://schemas.openxmlformats.org/officeDocument/2006/relationships/hyperlink" Target="https://www.ncbi.nlm.nih.gov/pubmed/?term=Juc&#225; AA%5BAuthor%5D&amp;cauthor=true&amp;cauthor_uid=15528884" TargetMode="External"/><Relationship Id="rId121" Type="http://schemas.openxmlformats.org/officeDocument/2006/relationships/hyperlink" Target="https://www.ncbi.nlm.nih.gov/pubmed/?term=Nucci M%5BAuthor%5D&amp;cauthor=true&amp;cauthor_uid=15528884" TargetMode="External"/><Relationship Id="rId122" Type="http://schemas.openxmlformats.org/officeDocument/2006/relationships/hyperlink" Target="https://www.ncbi.nlm.nih.gov/pubmed/15528884" TargetMode="External"/><Relationship Id="rId123" Type="http://schemas.openxmlformats.org/officeDocument/2006/relationships/hyperlink" Target="https://www.ncbi.nlm.nih.gov/pubmed/?term=Orikaza CM%5BAuthor%5D&amp;cauthor=true&amp;cauthor_uid=24252537" TargetMode="External"/><Relationship Id="rId124" Type="http://schemas.openxmlformats.org/officeDocument/2006/relationships/hyperlink" Target="https://www.ncbi.nlm.nih.gov/pubmed/?term=Morelli VM%5BAuthor%5D&amp;cauthor=true&amp;cauthor_uid=24252537" TargetMode="External"/><Relationship Id="rId125" Type="http://schemas.openxmlformats.org/officeDocument/2006/relationships/hyperlink" Target="https://www.ncbi.nlm.nih.gov/pubmed/?term=Matos MF%5BAuthor%5D&amp;cauthor=true&amp;cauthor_uid=24252537" TargetMode="External"/><Relationship Id="rId126" Type="http://schemas.openxmlformats.org/officeDocument/2006/relationships/hyperlink" Target="https://www.ncbi.nlm.nih.gov/pubmed/?term=Louren&#231;o DM%5BAuthor%5D&amp;cauthor=true&amp;cauthor_uid=24252537" TargetMode="External"/><Relationship Id="rId127" Type="http://schemas.openxmlformats.org/officeDocument/2006/relationships/hyperlink" Target="https://www.ncbi.nlm.nih.gov/pubmed/?term=Haplotypes+of+TAFI+gene+and+the+risk+of+cerebral+venous+thrombosis+-+a+case-control+study" TargetMode="External"/><Relationship Id="rId128" Type="http://schemas.openxmlformats.org/officeDocument/2006/relationships/hyperlink" Target="https://www.ncbi.nlm.nih.gov/pubmed/?term=Rodrigues CA%5BAuthor%5D&amp;cauthor=true&amp;cauthor_uid=15219221" TargetMode="External"/><Relationship Id="rId129" Type="http://schemas.openxmlformats.org/officeDocument/2006/relationships/hyperlink" Target="https://www.ncbi.nlm.nih.gov/pubmed/?term=Rocha LK%5BAuthor%5D&amp;cauthor=true&amp;cauthor_uid=15219221" TargetMode="External"/><Relationship Id="rId130" Type="http://schemas.openxmlformats.org/officeDocument/2006/relationships/hyperlink" Target="https://www.ncbi.nlm.nih.gov/pubmed/?term=Morelli VM%5BAuthor%5D&amp;cauthor=true&amp;cauthor_uid=15219221" TargetMode="External"/><Relationship Id="rId131" Type="http://schemas.openxmlformats.org/officeDocument/2006/relationships/hyperlink" Target="https://www.ncbi.nlm.nih.gov/pubmed/?term=Franco RF%5BAuthor%5D&amp;cauthor=true&amp;cauthor_uid=15219221" TargetMode="External"/><Relationship Id="rId132" Type="http://schemas.openxmlformats.org/officeDocument/2006/relationships/hyperlink" Target="https://www.ncbi.nlm.nih.gov/pubmed/?term=Louren&#231;o DM%5BAuthor%5D&amp;cauthor=true&amp;cauthor_uid=15219221" TargetMode="External"/><Relationship Id="rId133" Type="http://schemas.openxmlformats.org/officeDocument/2006/relationships/hyperlink" Target="https://www.ncbi.nlm.nih.gov/pubmed/15219221" TargetMode="External"/><Relationship Id="rId134" Type="http://schemas.openxmlformats.org/officeDocument/2006/relationships/hyperlink" Target="https://www.ncbi.nlm.nih.gov/pubmed/?term=Voetsch B%5BAuthor%5D&amp;cauthor=true&amp;cauthor_uid=10739378" TargetMode="External"/><Relationship Id="rId135" Type="http://schemas.openxmlformats.org/officeDocument/2006/relationships/hyperlink" Target="https://www.ncbi.nlm.nih.gov/pubmed/?term=Damasceno BP%5BAuthor%5D&amp;cauthor=true&amp;cauthor_uid=10739378" TargetMode="External"/><Relationship Id="rId136" Type="http://schemas.openxmlformats.org/officeDocument/2006/relationships/hyperlink" Target="https://www.ncbi.nlm.nih.gov/pubmed/?term=Camargo EC%5BAuthor%5D&amp;cauthor=true&amp;cauthor_uid=10739378" TargetMode="External"/><Relationship Id="rId137" Type="http://schemas.openxmlformats.org/officeDocument/2006/relationships/hyperlink" Target="https://www.ncbi.nlm.nih.gov/pubmed/?term=Massaro A%5BAuthor%5D&amp;cauthor=true&amp;cauthor_uid=10739378" TargetMode="External"/><Relationship Id="rId138" Type="http://schemas.openxmlformats.org/officeDocument/2006/relationships/hyperlink" Target="https://www.ncbi.nlm.nih.gov/pubmed/?term=Bacheschi LA%5BAuthor%5D&amp;cauthor=true&amp;cauthor_uid=10739378" TargetMode="External"/><Relationship Id="rId139" Type="http://schemas.openxmlformats.org/officeDocument/2006/relationships/hyperlink" Target="https://www.ncbi.nlm.nih.gov/pubmed/?term=Scaff M%5BAuthor%5D&amp;cauthor=true&amp;cauthor_uid=10739378" TargetMode="External"/><Relationship Id="rId140" Type="http://schemas.openxmlformats.org/officeDocument/2006/relationships/hyperlink" Target="https://www.ncbi.nlm.nih.gov/pubmed/?term=Inherited+Thrombophilia+as+a+Risk+Factor+for+the+Development+of+Ischemic+Stroke+in+Young+Adults" TargetMode="External"/><Relationship Id="rId141" Type="http://schemas.openxmlformats.org/officeDocument/2006/relationships/hyperlink" Target="http://xueshu.baidu.com/s?wd=author%3A(Nahid Ashjazadeh) &amp;tn=SE_baiduxueshu_c1gjeupa&amp;ie=utf-8&amp;sc_f_para=sc_hilight%3Dperson" TargetMode="External"/><Relationship Id="rId142" Type="http://schemas.openxmlformats.org/officeDocument/2006/relationships/hyperlink" Target="http://xueshu.baidu.com/s?wd=author%3A(Maryam Poursadeghfard) &amp;tn=SE_baiduxueshu_c1gjeupa&amp;ie=utf-8&amp;sc_f_para=sc_hilight%3Dperson" TargetMode="External"/><Relationship Id="rId143" Type="http://schemas.openxmlformats.org/officeDocument/2006/relationships/hyperlink" Target="http://xueshu.baidu.com/s?wd=author%3A(Shirin Farjadian) &amp;tn=SE_baiduxueshu_c1gjeupa&amp;ie=utf-8&amp;sc_f_para=sc_hilight%3Dperson" TargetMode="External"/><Relationship Id="rId144" Type="http://schemas.openxmlformats.org/officeDocument/2006/relationships/hyperlink" Target="http://xueshu.baidu.com/usercenter/data/journal?cmd=jump&amp;wd=journaluri%3A(3cf81343f8d8fd3e) &#12298;Neurology Asia&#12299;&amp;tn=SE_baiduxueshu_c1gjeupa&amp;ie=utf-8&amp;sc_f_para=sc_hilight%3Dpublish&amp;sort=sc_cited" TargetMode="External"/><Relationship Id="rId145" Type="http://schemas.openxmlformats.org/officeDocument/2006/relationships/hyperlink" Target="https://www.ncbi.nlm.nih.gov/pubmed/?term=Rahimi Z%5BAuthor%5D&amp;cauthor=true&amp;cauthor_uid=19703820" TargetMode="External"/><Relationship Id="rId146" Type="http://schemas.openxmlformats.org/officeDocument/2006/relationships/hyperlink" Target="https://www.ncbi.nlm.nih.gov/pubmed/?term=Mozafari H%5BAuthor%5D&amp;cauthor=true&amp;cauthor_uid=19703820" TargetMode="External"/><Relationship Id="rId147" Type="http://schemas.openxmlformats.org/officeDocument/2006/relationships/hyperlink" Target="https://www.ncbi.nlm.nih.gov/pubmed/?term=Bigvand AH%5BAuthor%5D&amp;cauthor=true&amp;cauthor_uid=19703820" TargetMode="External"/><Relationship Id="rId148" Type="http://schemas.openxmlformats.org/officeDocument/2006/relationships/hyperlink" Target="https://www.ncbi.nlm.nih.gov/pubmed/?term=Doulabi RM%5BAuthor%5D&amp;cauthor=true&amp;cauthor_uid=19703820" TargetMode="External"/><Relationship Id="rId149" Type="http://schemas.openxmlformats.org/officeDocument/2006/relationships/hyperlink" Target="https://www.ncbi.nlm.nih.gov/pubmed/?term=Vaisi-Raygani A%5BAuthor%5D&amp;cauthor=true&amp;cauthor_uid=19703820" TargetMode="External"/><Relationship Id="rId150" Type="http://schemas.openxmlformats.org/officeDocument/2006/relationships/hyperlink" Target="https://www.ncbi.nlm.nih.gov/pubmed/?term=Afshari D%5BAuthor%5D&amp;cauthor=true&amp;cauthor_uid=19703820" TargetMode="External"/><Relationship Id="rId151" Type="http://schemas.openxmlformats.org/officeDocument/2006/relationships/hyperlink" Target="https://www.ncbi.nlm.nih.gov/pubmed/?term=Cerebral+Venous+and+Sinus+Thrombosis+and+Thrombophilic+Mutations+in+Western+Iran%3A+Association+With+Factor+V+Leiden" TargetMode="External"/><Relationship Id="rId152" Type="http://schemas.openxmlformats.org/officeDocument/2006/relationships/hyperlink" Target="https://www.ncbi.nlm.nih.gov/pubmed/?term=Salehi M%5BAuthor%5D&amp;cauthor=true&amp;cauthor_uid=26600830" TargetMode="External"/><Relationship Id="rId153" Type="http://schemas.openxmlformats.org/officeDocument/2006/relationships/hyperlink" Target="https://www.ncbi.nlm.nih.gov/pubmed/?term=Movahedian A%5BAuthor%5D&amp;cauthor=true&amp;cauthor_uid=26600830" TargetMode="External"/><Relationship Id="rId154" Type="http://schemas.openxmlformats.org/officeDocument/2006/relationships/hyperlink" Target="https://www.ncbi.nlm.nih.gov/pubmed/?term=Shariat SZ%5BAuthor%5D&amp;cauthor=true&amp;cauthor_uid=26600830" TargetMode="External"/><Relationship Id="rId155" Type="http://schemas.openxmlformats.org/officeDocument/2006/relationships/hyperlink" Target="https://www.ncbi.nlm.nih.gov/pubmed/?term=Salari M%5BAuthor%5D&amp;cauthor=true&amp;cauthor_uid=26600830" TargetMode="External"/><Relationship Id="rId156" Type="http://schemas.openxmlformats.org/officeDocument/2006/relationships/hyperlink" Target="https://www.ncbi.nlm.nih.gov/pubmed/?term=Tajmirriahi M%5BAuthor%5D&amp;cauthor=true&amp;cauthor_uid=26600830" TargetMode="External"/><Relationship Id="rId157" Type="http://schemas.openxmlformats.org/officeDocument/2006/relationships/hyperlink" Target="https://www.ncbi.nlm.nih.gov/pubmed/?term=Factor+V+Leiden%2C+factor+V+Cambridge%2C+factor+II+GA20210%2C+and+methylenetetrahydrofolate+reductase+in+cerebral+venous+and+sinus+thrombosis%3A+A+case-control+study" TargetMode="External"/><Relationship Id="rId158" Type="http://schemas.openxmlformats.org/officeDocument/2006/relationships/hyperlink" Target="https://www.ncbi.nlm.nih.gov/pubmed/?term=Ben Salem-Berrabah O%5BAuthor%5D&amp;cauthor=true&amp;cauthor_uid=22721898" TargetMode="External"/><Relationship Id="rId159" Type="http://schemas.openxmlformats.org/officeDocument/2006/relationships/hyperlink" Target="https://www.ncbi.nlm.nih.gov/pubmed/?term=Fekih-Mrissa N%5BAuthor%5D&amp;cauthor=true&amp;cauthor_uid=22721898" TargetMode="External"/><Relationship Id="rId160" Type="http://schemas.openxmlformats.org/officeDocument/2006/relationships/hyperlink" Target="https://www.ncbi.nlm.nih.gov/pubmed/?term=N&apos;siri B%5BAuthor%5D&amp;cauthor=true&amp;cauthor_uid=22721898" TargetMode="External"/><Relationship Id="rId161" Type="http://schemas.openxmlformats.org/officeDocument/2006/relationships/hyperlink" Target="https://www.ncbi.nlm.nih.gov/pubmed/?term=Ben Hamida A%5BAuthor%5D&amp;cauthor=true&amp;cauthor_uid=22721898" TargetMode="External"/><Relationship Id="rId162" Type="http://schemas.openxmlformats.org/officeDocument/2006/relationships/hyperlink" Target="https://www.ncbi.nlm.nih.gov/pubmed/?term=Benammar-Elgaaied A%5BAuthor%5D&amp;cauthor=true&amp;cauthor_uid=22721898" TargetMode="External"/><Relationship Id="rId163" Type="http://schemas.openxmlformats.org/officeDocument/2006/relationships/hyperlink" Target="https://www.ncbi.nlm.nih.gov/pubmed/?term=Gritli N%5BAuthor%5D&amp;cauthor=true&amp;cauthor_uid=22721898" TargetMode="External"/><Relationship Id="rId164" Type="http://schemas.openxmlformats.org/officeDocument/2006/relationships/hyperlink" Target="https://www.ncbi.nlm.nih.gov/pubmed/?term=Thrombophilic+polymorphisms+&#8211;+factor+V+Leiden+G1691A%2C+prothrombin+G20210A+and+MTHFR+C677T+&#8211;+in+Tunisian+patients+with+cerebral+venous+thrombosis" TargetMode="External"/><Relationship Id="rId165" Type="http://schemas.openxmlformats.org/officeDocument/2006/relationships/hyperlink" Target="https://www.ncbi.nlm.nih.gov/pubmed/?term=Klai S%5BAuthor%5D&amp;cauthor=true&amp;cauthor_uid=23337711" TargetMode="External"/><Relationship Id="rId166" Type="http://schemas.openxmlformats.org/officeDocument/2006/relationships/hyperlink" Target="https://www.ncbi.nlm.nih.gov/pubmed/?term=Fekih-Mrissa N%5BAuthor%5D&amp;cauthor=true&amp;cauthor_uid=23337711" TargetMode="External"/><Relationship Id="rId167" Type="http://schemas.openxmlformats.org/officeDocument/2006/relationships/hyperlink" Target="https://www.ncbi.nlm.nih.gov/pubmed/?term=Mrissa R%5BAuthor%5D&amp;cauthor=true&amp;cauthor_uid=23337711" TargetMode="External"/><Relationship Id="rId168" Type="http://schemas.openxmlformats.org/officeDocument/2006/relationships/hyperlink" Target="https://www.ncbi.nlm.nih.gov/pubmed/?term=Rachdi R%5BAuthor%5D&amp;cauthor=true&amp;cauthor_uid=23337711" TargetMode="External"/><Relationship Id="rId169" Type="http://schemas.openxmlformats.org/officeDocument/2006/relationships/hyperlink" Target="https://www.ncbi.nlm.nih.gov/pubmed/?term=Gritli N%5BAuthor%5D&amp;cauthor=true&amp;cauthor_uid=23337711" TargetMode="External"/><Relationship Id="rId170" Type="http://schemas.openxmlformats.org/officeDocument/2006/relationships/hyperlink" Target="https://www.ncbi.nlm.nih.gov/pubmed/?term=Maternal+cerebral+venous+thrombosis%2C+uncommon+but+serious+disorder%2C+pathologic+predictors+and+contribution+of+prothrombotic+abnormalities" TargetMode="External"/><Relationship Id="rId171" Type="http://schemas.openxmlformats.org/officeDocument/2006/relationships/hyperlink" Target="https://www.ncbi.nlm.nih.gov/pubmed/?term=Hagstrom JN%5BAuthor%5D&amp;cauthor=true&amp;cauthor_uid=9842043" TargetMode="External"/><Relationship Id="rId172" Type="http://schemas.openxmlformats.org/officeDocument/2006/relationships/hyperlink" Target="https://www.ncbi.nlm.nih.gov/pubmed/?term=Walter J%5BAuthor%5D&amp;cauthor=true&amp;cauthor_uid=9842043" TargetMode="External"/><Relationship Id="rId173" Type="http://schemas.openxmlformats.org/officeDocument/2006/relationships/hyperlink" Target="https://www.ncbi.nlm.nih.gov/pubmed/?term=Bluebond-Langner R%5BAuthor%5D&amp;cauthor=true&amp;cauthor_uid=9842043" TargetMode="External"/><Relationship Id="rId174" Type="http://schemas.openxmlformats.org/officeDocument/2006/relationships/hyperlink" Target="https://www.ncbi.nlm.nih.gov/pubmed/?term=Amatniek JC%5BAuthor%5D&amp;cauthor=true&amp;cauthor_uid=9842043" TargetMode="External"/><Relationship Id="rId175" Type="http://schemas.openxmlformats.org/officeDocument/2006/relationships/hyperlink" Target="https://www.ncbi.nlm.nih.gov/pubmed/?term=Manno CS%5BAuthor%5D&amp;cauthor=true&amp;cauthor_uid=9842043" TargetMode="External"/><Relationship Id="rId176" Type="http://schemas.openxmlformats.org/officeDocument/2006/relationships/hyperlink" Target="https://www.ncbi.nlm.nih.gov/pubmed/?term=High KA%5BAuthor%5D&amp;cauthor=true&amp;cauthor_uid=9842043" TargetMode="External"/><Relationship Id="rId177" Type="http://schemas.openxmlformats.org/officeDocument/2006/relationships/hyperlink" Target="https://www.ncbi.nlm.nih.gov/pubmed/9842043" TargetMode="External"/><Relationship Id="rId178" Type="http://schemas.openxmlformats.org/officeDocument/2006/relationships/hyperlink" Target="https://www.ncbi.nlm.nih.gov/pubmed/?term=Miller SP%5BAuthor%5D&amp;cauthor=true&amp;cauthor_uid=17008620" TargetMode="External"/><Relationship Id="rId179" Type="http://schemas.openxmlformats.org/officeDocument/2006/relationships/hyperlink" Target="https://www.ncbi.nlm.nih.gov/pubmed/?term=Wu YW%5BAuthor%5D&amp;cauthor=true&amp;cauthor_uid=17008620" TargetMode="External"/><Relationship Id="rId180" Type="http://schemas.openxmlformats.org/officeDocument/2006/relationships/hyperlink" Target="https://www.ncbi.nlm.nih.gov/pubmed/?term=Lee J%5BAuthor%5D&amp;cauthor=true&amp;cauthor_uid=17008620" TargetMode="External"/><Relationship Id="rId181" Type="http://schemas.openxmlformats.org/officeDocument/2006/relationships/hyperlink" Target="https://www.ncbi.nlm.nih.gov/pubmed/?term=Lammer EJ%5BAuthor%5D&amp;cauthor=true&amp;cauthor_uid=17008620" TargetMode="External"/><Relationship Id="rId182" Type="http://schemas.openxmlformats.org/officeDocument/2006/relationships/hyperlink" Target="https://www.ncbi.nlm.nih.gov/pubmed/?term=Iovannisci DM%5BAuthor%5D&amp;cauthor=true&amp;cauthor_uid=17008620" TargetMode="External"/><Relationship Id="rId183" Type="http://schemas.openxmlformats.org/officeDocument/2006/relationships/hyperlink" Target="https://www.ncbi.nlm.nih.gov/pubmed/?term=Glidden DV%5BAuthor%5D&amp;cauthor=true&amp;cauthor_uid=17008620" TargetMode="External"/><Relationship Id="rId184" Type="http://schemas.openxmlformats.org/officeDocument/2006/relationships/hyperlink" Target="https://www.ncbi.nlm.nih.gov/pubmed/17008620" TargetMode="External"/><Relationship Id="rId185" Type="http://schemas.openxmlformats.org/officeDocument/2006/relationships/hyperlink" Target="https://www.ncbi.nlm.nih.gov/pubmed/?term=Hillier CE%5BAuthor%5D&amp;cauthor=true&amp;cauthor_uid=10024925" TargetMode="External"/><Relationship Id="rId186" Type="http://schemas.openxmlformats.org/officeDocument/2006/relationships/hyperlink" Target="https://www.ncbi.nlm.nih.gov/pubmed/?term=Collins PW%5BAuthor%5D&amp;cauthor=true&amp;cauthor_uid=10024925" TargetMode="External"/><Relationship Id="rId187" Type="http://schemas.openxmlformats.org/officeDocument/2006/relationships/hyperlink" Target="https://www.ncbi.nlm.nih.gov/pubmed/?term=Bowen DJ%5BAuthor%5D&amp;cauthor=true&amp;cauthor_uid=10024925" TargetMode="External"/><Relationship Id="rId188" Type="http://schemas.openxmlformats.org/officeDocument/2006/relationships/hyperlink" Target="https://www.ncbi.nlm.nih.gov/pubmed/?term=Bowley S%5BAuthor%5D&amp;cauthor=true&amp;cauthor_uid=10024925" TargetMode="External"/><Relationship Id="rId189" Type="http://schemas.openxmlformats.org/officeDocument/2006/relationships/hyperlink" Target="https://www.ncbi.nlm.nih.gov/pubmed/?term=Wiles CM%5BAuthor%5D&amp;cauthor=true&amp;cauthor_uid=10024925" TargetMode="External"/><Relationship Id="rId190" Type="http://schemas.openxmlformats.org/officeDocument/2006/relationships/hyperlink" Target="https://www.ncbi.nlm.nih.gov/pubmed/10024925" TargetMode="External"/><Relationship Id="rId191" Type="http://schemas.openxmlformats.org/officeDocument/2006/relationships/hyperlink" Target="https://www.ncbi.nlm.nih.gov/pubmed/?term=Bombeli T%5BAuthor%5D&amp;cauthor=true&amp;cauthor_uid=12111785" TargetMode="External"/><Relationship Id="rId192" Type="http://schemas.openxmlformats.org/officeDocument/2006/relationships/hyperlink" Target="https://www.ncbi.nlm.nih.gov/pubmed/?term=Basic A%5BAuthor%5D&amp;cauthor=true&amp;cauthor_uid=12111785" TargetMode="External"/><Relationship Id="rId193" Type="http://schemas.openxmlformats.org/officeDocument/2006/relationships/hyperlink" Target="https://www.ncbi.nlm.nih.gov/pubmed/?term=Fehr J%5BAuthor%5D&amp;cauthor=true&amp;cauthor_uid=12111785" TargetMode="External"/><Relationship Id="rId194" Type="http://schemas.openxmlformats.org/officeDocument/2006/relationships/hyperlink" Target="https://www.ncbi.nlm.nih.gov/pubmed/?term=Bombeli+2002+thrombophilia" TargetMode="External"/><Relationship Id="rId195" Type="http://schemas.openxmlformats.org/officeDocument/2006/relationships/hyperlink" Target="https://www.ncbi.nlm.nih.gov/pubmed/?term=Bonduel M%5BAuthor%5D&amp;cauthor=true&amp;cauthor_uid=12749008" TargetMode="External"/><Relationship Id="rId196" Type="http://schemas.openxmlformats.org/officeDocument/2006/relationships/hyperlink" Target="https://www.ncbi.nlm.nih.gov/pubmed/?term=Sciuccati G%5BAuthor%5D&amp;cauthor=true&amp;cauthor_uid=12749008" TargetMode="External"/><Relationship Id="rId197" Type="http://schemas.openxmlformats.org/officeDocument/2006/relationships/hyperlink" Target="https://www.ncbi.nlm.nih.gov/pubmed/?term=Hepner M%5BAuthor%5D&amp;cauthor=true&amp;cauthor_uid=12749008" TargetMode="External"/><Relationship Id="rId198" Type="http://schemas.openxmlformats.org/officeDocument/2006/relationships/hyperlink" Target="https://www.ncbi.nlm.nih.gov/pubmed/?term=Pieroni G%5BAuthor%5D&amp;cauthor=true&amp;cauthor_uid=12749008" TargetMode="External"/><Relationship Id="rId199" Type="http://schemas.openxmlformats.org/officeDocument/2006/relationships/hyperlink" Target="https://www.ncbi.nlm.nih.gov/pubmed/?term=Torres AF%5BAuthor%5D&amp;cauthor=true&amp;cauthor_uid=12749008" TargetMode="External"/><Relationship Id="rId200" Type="http://schemas.openxmlformats.org/officeDocument/2006/relationships/hyperlink" Target="https://www.ncbi.nlm.nih.gov/pubmed/?term=Mardaraz C%5BAuthor%5D&amp;cauthor=true&amp;cauthor_uid=12749008" TargetMode="External"/><Relationship Id="rId201" Type="http://schemas.openxmlformats.org/officeDocument/2006/relationships/hyperlink" Target="https://www.ncbi.nlm.nih.gov/pubmed/12749008" TargetMode="External"/><Relationship Id="rId202" Type="http://schemas.openxmlformats.org/officeDocument/2006/relationships/hyperlink" Target="https://www.ncbi.nlm.nih.gov/pubmed/?term=Kenet G%5BAuthor%5D&amp;cauthor=true&amp;cauthor_uid=15467900" TargetMode="External"/><Relationship Id="rId203" Type="http://schemas.openxmlformats.org/officeDocument/2006/relationships/hyperlink" Target="https://www.ncbi.nlm.nih.gov/pubmed/?term=Waldman D%5BAuthor%5D&amp;cauthor=true&amp;cauthor_uid=15467900" TargetMode="External"/><Relationship Id="rId204" Type="http://schemas.openxmlformats.org/officeDocument/2006/relationships/hyperlink" Target="https://www.ncbi.nlm.nih.gov/pubmed/?term=Lubetsky A%5BAuthor%5D&amp;cauthor=true&amp;cauthor_uid=15467900" TargetMode="External"/><Relationship Id="rId205" Type="http://schemas.openxmlformats.org/officeDocument/2006/relationships/hyperlink" Target="https://www.ncbi.nlm.nih.gov/pubmed/?term=Kornbrut N%5BAuthor%5D&amp;cauthor=true&amp;cauthor_uid=15467900" TargetMode="External"/><Relationship Id="rId206" Type="http://schemas.openxmlformats.org/officeDocument/2006/relationships/hyperlink" Target="https://www.ncbi.nlm.nih.gov/pubmed/?term=Khalil A%5BAuthor%5D&amp;cauthor=true&amp;cauthor_uid=15467900" TargetMode="External"/><Relationship Id="rId207" Type="http://schemas.openxmlformats.org/officeDocument/2006/relationships/hyperlink" Target="https://www.ncbi.nlm.nih.gov/pubmed/?term=Koren A%5BAuthor%5D&amp;cauthor=true&amp;cauthor_uid=15467900" TargetMode="External"/><Relationship Id="rId208" Type="http://schemas.openxmlformats.org/officeDocument/2006/relationships/hyperlink" Target="https://www.ncbi.nlm.nih.gov/pubmed/?term=Paediatric+cerebral+sinus+vein+thrombosis+A+multi-center%2C+case-controlled+study" TargetMode="External"/><Relationship Id="rId209" Type="http://schemas.openxmlformats.org/officeDocument/2006/relationships/hyperlink" Target="https://www.ncbi.nlm.nih.gov/pubmed/?term=Dindagur N%5BAuthor%5D&amp;cauthor=true&amp;cauthor_uid=16839569" TargetMode="External"/><Relationship Id="rId210" Type="http://schemas.openxmlformats.org/officeDocument/2006/relationships/hyperlink" Target="https://www.ncbi.nlm.nih.gov/pubmed/?term=Kruthika-Vinod TP%5BAuthor%5D&amp;cauthor=true&amp;cauthor_uid=16839569" TargetMode="External"/><Relationship Id="rId211" Type="http://schemas.openxmlformats.org/officeDocument/2006/relationships/hyperlink" Target="https://www.ncbi.nlm.nih.gov/pubmed/?term=Christopher R%5BAuthor%5D&amp;cauthor=true&amp;cauthor_uid=16839569" TargetMode="External"/><Relationship Id="rId212" Type="http://schemas.openxmlformats.org/officeDocument/2006/relationships/hyperlink" Target="https://www.ncbi.nlm.nih.gov/pubmed/16839569" TargetMode="External"/><Relationship Id="rId213" Type="http://schemas.openxmlformats.org/officeDocument/2006/relationships/hyperlink" Target="https://www.ncbi.nlm.nih.gov/pubmed/?term=Romero A%5BAuthor%5D&amp;cauthor=true&amp;cauthor_uid=17537363" TargetMode="External"/><Relationship Id="rId214" Type="http://schemas.openxmlformats.org/officeDocument/2006/relationships/hyperlink" Target="https://www.ncbi.nlm.nih.gov/pubmed/?term=Marco P%5BAuthor%5D&amp;cauthor=true&amp;cauthor_uid=17537363" TargetMode="External"/><Relationship Id="rId215" Type="http://schemas.openxmlformats.org/officeDocument/2006/relationships/hyperlink" Target="https://www.ncbi.nlm.nih.gov/pubmed/?term=Verd&#250; J%5BAuthor%5D&amp;cauthor=true&amp;cauthor_uid=17537363" TargetMode="External"/><Relationship Id="rId216" Type="http://schemas.openxmlformats.org/officeDocument/2006/relationships/hyperlink" Target="https://www.ncbi.nlm.nih.gov/pubmed/?term=S&#225;nchez S%5BAuthor%5D&amp;cauthor=true&amp;cauthor_uid=17537363" TargetMode="External"/><Relationship Id="rId217" Type="http://schemas.openxmlformats.org/officeDocument/2006/relationships/hyperlink" Target="https://www.ncbi.nlm.nih.gov/pubmed/?term=Casta&#241;o V%5BAuthor%5D&amp;cauthor=true&amp;cauthor_uid=17537363" TargetMode="External"/><Relationship Id="rId218" Type="http://schemas.openxmlformats.org/officeDocument/2006/relationships/hyperlink" Target="https://www.ncbi.nlm.nih.gov/pubmed/?term=Romero+2007+cerebral+thrombophliai" TargetMode="External"/><Relationship Id="rId219" Type="http://schemas.openxmlformats.org/officeDocument/2006/relationships/hyperlink" Target="https://www.ncbi.nlm.nih.gov/pubmed/?term=Altinisik J%5BAuthor%5D&amp;cauthor=true&amp;cauthor_uid=18160601" TargetMode="External"/><Relationship Id="rId220" Type="http://schemas.openxmlformats.org/officeDocument/2006/relationships/hyperlink" Target="https://www.ncbi.nlm.nih.gov/pubmed/?term=Ates O%5BAuthor%5D&amp;cauthor=true&amp;cauthor_uid=18160601" TargetMode="External"/><Relationship Id="rId221" Type="http://schemas.openxmlformats.org/officeDocument/2006/relationships/hyperlink" Target="https://www.ncbi.nlm.nih.gov/pubmed/?term=Ulutin T%5BAuthor%5D&amp;cauthor=true&amp;cauthor_uid=18160601" TargetMode="External"/><Relationship Id="rId222" Type="http://schemas.openxmlformats.org/officeDocument/2006/relationships/hyperlink" Target="https://www.ncbi.nlm.nih.gov/pubmed/?term=Cengiz M%5BAuthor%5D&amp;cauthor=true&amp;cauthor_uid=18160601" TargetMode="External"/><Relationship Id="rId223" Type="http://schemas.openxmlformats.org/officeDocument/2006/relationships/hyperlink" Target="https://www.ncbi.nlm.nih.gov/pubmed/?term=Buyru N%5BAuthor%5D&amp;cauthor=true&amp;cauthor_uid=18160601" TargetMode="External"/><Relationship Id="rId224" Type="http://schemas.openxmlformats.org/officeDocument/2006/relationships/hyperlink" Target="https://www.ncbi.nlm.nih.gov/pubmed/18160601" TargetMode="External"/><Relationship Id="rId225" Type="http://schemas.openxmlformats.org/officeDocument/2006/relationships/hyperlink" Target="https://www.ncbi.nlm.nih.gov/pubmed/?term=Koopman K%5BAuthor%5D&amp;cauthor=true&amp;cauthor_uid=19187954" TargetMode="External"/><Relationship Id="rId226" Type="http://schemas.openxmlformats.org/officeDocument/2006/relationships/hyperlink" Target="https://www.ncbi.nlm.nih.gov/pubmed/?term=Uyttenboogaart M%5BAuthor%5D&amp;cauthor=true&amp;cauthor_uid=19187954" TargetMode="External"/><Relationship Id="rId227" Type="http://schemas.openxmlformats.org/officeDocument/2006/relationships/hyperlink" Target="https://www.ncbi.nlm.nih.gov/pubmed/?term=Hendriks HG%5BAuthor%5D&amp;cauthor=true&amp;cauthor_uid=19187954" TargetMode="External"/><Relationship Id="rId228" Type="http://schemas.openxmlformats.org/officeDocument/2006/relationships/hyperlink" Target="https://www.ncbi.nlm.nih.gov/pubmed/?term=Luijckx GJ%5BAuthor%5D&amp;cauthor=true&amp;cauthor_uid=19187954" TargetMode="External"/><Relationship Id="rId229" Type="http://schemas.openxmlformats.org/officeDocument/2006/relationships/hyperlink" Target="https://www.ncbi.nlm.nih.gov/pubmed/?term=Cramwinckel IR%5BAuthor%5D&amp;cauthor=true&amp;cauthor_uid=19187954" TargetMode="External"/><Relationship Id="rId230" Type="http://schemas.openxmlformats.org/officeDocument/2006/relationships/hyperlink" Target="https://www.ncbi.nlm.nih.gov/pubmed/?term=Vroomen PC%5BAuthor%5D&amp;cauthor=true&amp;cauthor_uid=19187954" TargetMode="External"/><Relationship Id="rId231" Type="http://schemas.openxmlformats.org/officeDocument/2006/relationships/hyperlink" Target="https://www.ncbi.nlm.nih.gov/pubmed/19187954" TargetMode="External"/><Relationship Id="rId232" Type="http://schemas.openxmlformats.org/officeDocument/2006/relationships/hyperlink" Target="https://www.ncbi.nlm.nih.gov/pubmed/?term=Laugesaar R%5BAuthor%5D&amp;cauthor=true&amp;cauthor_uid=20337781" TargetMode="External"/><Relationship Id="rId233" Type="http://schemas.openxmlformats.org/officeDocument/2006/relationships/hyperlink" Target="https://www.ncbi.nlm.nih.gov/pubmed/?term=Kahre T%5BAuthor%5D&amp;cauthor=true&amp;cauthor_uid=20337781" TargetMode="External"/><Relationship Id="rId234" Type="http://schemas.openxmlformats.org/officeDocument/2006/relationships/hyperlink" Target="https://www.ncbi.nlm.nih.gov/pubmed/?term=Kolk A%5BAuthor%5D&amp;cauthor=true&amp;cauthor_uid=20337781" TargetMode="External"/><Relationship Id="rId235" Type="http://schemas.openxmlformats.org/officeDocument/2006/relationships/hyperlink" Target="https://www.ncbi.nlm.nih.gov/pubmed/?term=Uustalu U%5BAuthor%5D&amp;cauthor=true&amp;cauthor_uid=20337781" TargetMode="External"/><Relationship Id="rId236" Type="http://schemas.openxmlformats.org/officeDocument/2006/relationships/hyperlink" Target="https://www.ncbi.nlm.nih.gov/pubmed/?term=Kool P%5BAuthor%5D&amp;cauthor=true&amp;cauthor_uid=20337781" TargetMode="External"/><Relationship Id="rId237" Type="http://schemas.openxmlformats.org/officeDocument/2006/relationships/hyperlink" Target="https://www.ncbi.nlm.nih.gov/pubmed/?term=Talvik T%5BAuthor%5D&amp;cauthor=true&amp;cauthor_uid=20337781" TargetMode="External"/><Relationship Id="rId238" Type="http://schemas.openxmlformats.org/officeDocument/2006/relationships/hyperlink" Target="https://www.ncbi.nlm.nih.gov/pubmed/?term=Factor+V+Leiden+and+prothrombin+21210G&gt;A+mutation+and+paediatric+ischaemic+stroke%3A+a+case&#8211;control+study+and+two+meta-analyses" TargetMode="External"/><Relationship Id="rId239" Type="http://schemas.openxmlformats.org/officeDocument/2006/relationships/hyperlink" Target="https://www.ncbi.nlm.nih.gov/pubmed/?term=Cesarman-Maus G%5BAuthor%5D&amp;cauthor=true&amp;cauthor_uid=21193750" TargetMode="External"/><Relationship Id="rId240" Type="http://schemas.openxmlformats.org/officeDocument/2006/relationships/hyperlink" Target="https://www.ncbi.nlm.nih.gov/pubmed/?term=Cant&#250;-Brito C%5BAuthor%5D&amp;cauthor=true&amp;cauthor_uid=21193750" TargetMode="External"/><Relationship Id="rId241" Type="http://schemas.openxmlformats.org/officeDocument/2006/relationships/hyperlink" Target="https://www.ncbi.nlm.nih.gov/pubmed/?term=Barinagarrementeria F%5BAuthor%5D&amp;cauthor=true&amp;cauthor_uid=21193750" TargetMode="External"/><Relationship Id="rId242" Type="http://schemas.openxmlformats.org/officeDocument/2006/relationships/hyperlink" Target="https://www.ncbi.nlm.nih.gov/pubmed/?term=Villa R%5BAuthor%5D&amp;cauthor=true&amp;cauthor_uid=21193750" TargetMode="External"/><Relationship Id="rId243" Type="http://schemas.openxmlformats.org/officeDocument/2006/relationships/hyperlink" Target="https://www.ncbi.nlm.nih.gov/pubmed/?term=Reyes E%5BAuthor%5D&amp;cauthor=true&amp;cauthor_uid=21193750" TargetMode="External"/><Relationship Id="rId244" Type="http://schemas.openxmlformats.org/officeDocument/2006/relationships/hyperlink" Target="https://www.ncbi.nlm.nih.gov/pubmed/?term=Sanchez-Guerrero J%5BAuthor%5D&amp;cauthor=true&amp;cauthor_uid=21193750" TargetMode="External"/><Relationship Id="rId245" Type="http://schemas.openxmlformats.org/officeDocument/2006/relationships/hyperlink" Target="https://www.ncbi.nlm.nih.gov/pubmed/?term=Autoantibodies+against+the+Fibrinolytic+Receptor%2C+Annexin+A2%2C+in+Cerebral+Venous+Thrombosis" TargetMode="External"/><Relationship Id="rId246" Type="http://schemas.openxmlformats.org/officeDocument/2006/relationships/numbering" Target="numbering.xml"/><Relationship Id="rId247" Type="http://schemas.openxmlformats.org/officeDocument/2006/relationships/fontTable" Target="fontTable.xml"/><Relationship Id="rId2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03-12T13:16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